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E2615" w:rsidRPr="00055D39" w:rsidTr="00364F26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2615" w:rsidRPr="00055D3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55D39">
              <w:rPr>
                <w:rFonts w:eastAsia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2615" w:rsidRPr="00055D39" w:rsidRDefault="00AE2615" w:rsidP="00364F2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055D39">
              <w:rPr>
                <w:rFonts w:eastAsia="Times New Roman"/>
                <w:b/>
                <w:color w:val="000000"/>
                <w:sz w:val="20"/>
                <w:szCs w:val="20"/>
              </w:rPr>
              <w:t>Osteoporosis studies (N=239)</w:t>
            </w:r>
            <w:r w:rsidRPr="00055D3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Study start year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Before 2007</w:t>
            </w:r>
            <w:bookmarkStart w:id="0" w:name="_GoBack"/>
            <w:bookmarkEnd w:id="0"/>
          </w:p>
        </w:tc>
        <w:tc>
          <w:tcPr>
            <w:tcW w:w="250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4/23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2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1/23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9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60/23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6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500" w:type="pct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5/23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9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10 or later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0/23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3.0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tart year missing</w:t>
            </w:r>
          </w:p>
        </w:tc>
        <w:tc>
          <w:tcPr>
            <w:tcW w:w="2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9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Study completion year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&lt;2007</w:t>
            </w:r>
          </w:p>
        </w:tc>
        <w:tc>
          <w:tcPr>
            <w:tcW w:w="2500" w:type="pct"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9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3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500" w:type="pct"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1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5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500" w:type="pct"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9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500" w:type="pct"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8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8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500" w:type="pct"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9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8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500" w:type="pct"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7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7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&gt;2011</w:t>
            </w:r>
          </w:p>
        </w:tc>
        <w:tc>
          <w:tcPr>
            <w:tcW w:w="2500" w:type="pct"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6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7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Completion year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9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2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Completion type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90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2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nticipate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0/210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57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Completion type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9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2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Overall status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ot yet recruiting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8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5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3.0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Enrolling by invitation</w:t>
            </w:r>
          </w:p>
        </w:tc>
        <w:tc>
          <w:tcPr>
            <w:tcW w:w="250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ctive, not recruiting</w:t>
            </w:r>
          </w:p>
        </w:tc>
        <w:tc>
          <w:tcPr>
            <w:tcW w:w="2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3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2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Completed</w:t>
            </w:r>
          </w:p>
        </w:tc>
        <w:tc>
          <w:tcPr>
            <w:tcW w:w="25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98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1.0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uspende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Terminate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Withdrawn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verall status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rimary completion </w:t>
            </w:r>
            <w:proofErr w:type="spellStart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year</w:t>
            </w:r>
            <w:r w:rsidRPr="00661BD7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&lt;2007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4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1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1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5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9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0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9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2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0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8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8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&gt;2011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0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4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rimary completion year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4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4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Primary completion type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0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9.0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nticipate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5/205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61.0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rimary completion type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4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4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keepNext/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Years to primary completion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,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61BD7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keepNext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5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2.3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2.31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</w:tcPr>
          <w:p w:rsidR="00AE2615" w:rsidRPr="002B50B9" w:rsidRDefault="00BB54B2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AE2615" w:rsidRPr="002B50B9">
              <w:rPr>
                <w:rFonts w:eastAsia="Times New Roman"/>
                <w:color w:val="000000"/>
                <w:sz w:val="20"/>
                <w:szCs w:val="20"/>
              </w:rPr>
              <w:t>Q1, Q3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.0, 3.1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.0, 25.2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Years to primary completion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4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4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Primary purpose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50/224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67.0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revention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5/224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0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3/224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5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Basic science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/224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/224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24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Health services research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24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rimary purpose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5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6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Study classification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afety/efficacy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4/206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0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Efficacy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3/206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0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2/206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0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Bio-equivalence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/206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rmacokinetics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6/206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rmacodynamics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/206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rmacokinetics/dynamics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/206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tudy classification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3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3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Interventional model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ingle group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4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2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arallel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62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68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Crossover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5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6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Factorial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Intervention model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Mask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90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7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ingle blin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2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7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Double blin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6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4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asking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Allocation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Randomize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95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81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andomized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3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8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llocation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se 0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7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1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se 1/Phase 2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7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5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se 2/Phase 3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3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2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7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9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66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7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hase missing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2500" w:type="pct"/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 to 10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1 to 50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6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3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1 to 100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4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2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1 to 500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5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5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01 to 1,000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2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9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,001 to 2,000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,000 to 5,000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,000 to 10,000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ore than 10,000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Enrollment missing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Enrollment type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9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5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nticipated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9/238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54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Enrollment type missing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36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56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93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8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Gender missing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Accepts healthy volunteers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0/237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9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Healthy volunteers missing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Minimum ag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Under 5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 to 17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9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.8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8 to 21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6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3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2 to 49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8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4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0 or more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96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0.2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8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7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inimum age missing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Maximum ag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 to 17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.1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8 to 49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6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6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0 to 59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60 to 69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9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7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0 to 79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2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3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0 or more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4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2.6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5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43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aximum age missing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Study has maximum age of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≤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.3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Study has minimum age of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5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0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Study excludes age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7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19.7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Study has minimum age of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0.4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Study excludes age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0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3.5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Has DMC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0/18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37.0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Has DMC missing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0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0.9)</w:t>
            </w:r>
          </w:p>
        </w:tc>
      </w:tr>
      <w:tr w:rsidR="00AE2615" w:rsidRPr="002B50B9" w:rsidTr="00364F26">
        <w:trPr>
          <w:jc w:val="center"/>
        </w:trPr>
        <w:tc>
          <w:tcPr>
            <w:tcW w:w="25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Results received</w:t>
            </w:r>
          </w:p>
        </w:tc>
        <w:tc>
          <w:tcPr>
            <w:tcW w:w="25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2615" w:rsidRPr="002B50B9" w:rsidRDefault="00AE2615" w:rsidP="00364F2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/239</w:t>
            </w:r>
            <w:r w:rsidR="00046A4B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2.9)</w:t>
            </w:r>
          </w:p>
        </w:tc>
      </w:tr>
    </w:tbl>
    <w:p w:rsidR="00AE2615" w:rsidRPr="002B50B9" w:rsidRDefault="00AE2615" w:rsidP="00AE2615">
      <w:pPr>
        <w:spacing w:line="240" w:lineRule="auto"/>
        <w:rPr>
          <w:sz w:val="20"/>
          <w:szCs w:val="20"/>
        </w:rPr>
      </w:pPr>
      <w:r w:rsidRPr="002B50B9">
        <w:rPr>
          <w:sz w:val="20"/>
          <w:szCs w:val="20"/>
        </w:rPr>
        <w:t xml:space="preserve">Values are given as numerator/denominator (%), except where otherwise noted. </w:t>
      </w:r>
    </w:p>
    <w:p w:rsidR="00AE2615" w:rsidRPr="002B50B9" w:rsidRDefault="00AE2615" w:rsidP="00AE2615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a</w:t>
      </w:r>
      <w:r w:rsidRPr="002B50B9">
        <w:rPr>
          <w:sz w:val="20"/>
          <w:szCs w:val="20"/>
        </w:rPr>
        <w:t>Missing</w:t>
      </w:r>
      <w:proofErr w:type="spellEnd"/>
      <w:r w:rsidRPr="002B50B9">
        <w:rPr>
          <w:sz w:val="20"/>
          <w:szCs w:val="20"/>
        </w:rPr>
        <w:t xml:space="preserve"> values are excluded from denominators before calculating percentages. </w:t>
      </w:r>
    </w:p>
    <w:p w:rsidR="00AE2615" w:rsidRDefault="00AE2615" w:rsidP="00AE2615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b</w:t>
      </w:r>
      <w:r w:rsidRPr="002B50B9">
        <w:rPr>
          <w:sz w:val="20"/>
          <w:szCs w:val="20"/>
        </w:rPr>
        <w:t>Derived</w:t>
      </w:r>
      <w:proofErr w:type="spellEnd"/>
      <w:r w:rsidRPr="002B50B9">
        <w:rPr>
          <w:sz w:val="20"/>
          <w:szCs w:val="20"/>
        </w:rPr>
        <w:t xml:space="preserve">: years from start date to completion of follow-up for primary endpoint. </w:t>
      </w:r>
    </w:p>
    <w:p w:rsidR="00D33570" w:rsidRPr="00AE2615" w:rsidRDefault="00D33570" w:rsidP="00AE2615">
      <w:pPr>
        <w:spacing w:line="240" w:lineRule="auto"/>
        <w:rPr>
          <w:b/>
          <w:sz w:val="20"/>
          <w:szCs w:val="20"/>
        </w:rPr>
      </w:pPr>
    </w:p>
    <w:sectPr w:rsidR="00D33570" w:rsidRPr="00AE2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615"/>
    <w:rsid w:val="00046A4B"/>
    <w:rsid w:val="003D13F7"/>
    <w:rsid w:val="00AE2615"/>
    <w:rsid w:val="00BB54B2"/>
    <w:rsid w:val="00D3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E9E515-18C2-4349-B0A2-74B762785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615"/>
    <w:pPr>
      <w:spacing w:after="0"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77</Words>
  <Characters>3290</Characters>
  <Application>Microsoft Office Word</Application>
  <DocSecurity>0</DocSecurity>
  <Lines>27</Lines>
  <Paragraphs>7</Paragraphs>
  <ScaleCrop>false</ScaleCrop>
  <Company>Duke Clinical Research Institute</Company>
  <LinksUpToDate>false</LinksUpToDate>
  <CharactersWithSpaces>3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ffmann</dc:creator>
  <cp:keywords/>
  <dc:description/>
  <cp:lastModifiedBy>Peter Hoffmann</cp:lastModifiedBy>
  <cp:revision>4</cp:revision>
  <dcterms:created xsi:type="dcterms:W3CDTF">2015-10-14T21:18:00Z</dcterms:created>
  <dcterms:modified xsi:type="dcterms:W3CDTF">2015-10-15T14:12:00Z</dcterms:modified>
</cp:coreProperties>
</file>